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9B319C" w14:textId="46D6EF58" w:rsidR="0057558C" w:rsidRDefault="0057558C" w:rsidP="0057558C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997C876" w14:textId="3EA8D5B1" w:rsidR="0057558C" w:rsidRDefault="0057558C" w:rsidP="0057558C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14:ligatures w14:val="standardContextual"/>
        </w:rPr>
        <w:drawing>
          <wp:anchor distT="0" distB="0" distL="114300" distR="114300" simplePos="0" relativeHeight="251658240" behindDoc="1" locked="0" layoutInCell="1" allowOverlap="1" wp14:anchorId="2F3B1310" wp14:editId="17674121">
            <wp:simplePos x="0" y="0"/>
            <wp:positionH relativeFrom="margin">
              <wp:posOffset>1896414</wp:posOffset>
            </wp:positionH>
            <wp:positionV relativeFrom="margin">
              <wp:posOffset>550545</wp:posOffset>
            </wp:positionV>
            <wp:extent cx="2019300" cy="2362200"/>
            <wp:effectExtent l="0" t="0" r="0" b="0"/>
            <wp:wrapTight wrapText="bothSides">
              <wp:wrapPolygon edited="0">
                <wp:start x="0" y="0"/>
                <wp:lineTo x="0" y="21484"/>
                <wp:lineTo x="21464" y="21484"/>
                <wp:lineTo x="21464" y="0"/>
                <wp:lineTo x="0" y="0"/>
              </wp:wrapPolygon>
            </wp:wrapTight>
            <wp:docPr id="7454235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5423532" name="Picture 74542353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9300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DFE0D83" w14:textId="77777777" w:rsidR="0057558C" w:rsidRDefault="0057558C" w:rsidP="0057558C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40CD65D" w14:textId="77777777" w:rsidR="0057558C" w:rsidRDefault="0057558C" w:rsidP="0057558C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CE2382A" w14:textId="77777777" w:rsidR="0057558C" w:rsidRDefault="0057558C" w:rsidP="0057558C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7FB67A2" w14:textId="77777777" w:rsidR="0057558C" w:rsidRDefault="0057558C" w:rsidP="0057558C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75CDF97" w14:textId="77777777" w:rsidR="0057558C" w:rsidRDefault="0057558C" w:rsidP="0057558C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3EE9043" w14:textId="77777777" w:rsidR="0057558C" w:rsidRDefault="0057558C" w:rsidP="0057558C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B8D6148" w14:textId="77777777" w:rsidR="0057558C" w:rsidRDefault="0057558C" w:rsidP="0057558C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60B9657" w14:textId="77777777" w:rsidR="0057558C" w:rsidRDefault="0057558C" w:rsidP="0057558C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9D9C32C" w14:textId="7B80CDE2" w:rsidR="0057558C" w:rsidRPr="00C53F19" w:rsidRDefault="0057558C" w:rsidP="0057558C">
      <w:pPr>
        <w:jc w:val="both"/>
        <w:rPr>
          <w:rFonts w:ascii="Arial" w:hAnsi="Arial" w:cs="Arial"/>
          <w:sz w:val="22"/>
          <w:szCs w:val="22"/>
        </w:rPr>
      </w:pPr>
      <w:r w:rsidRPr="0057558C">
        <w:rPr>
          <w:rFonts w:ascii="Arial" w:hAnsi="Arial" w:cs="Arial"/>
          <w:b/>
          <w:bCs/>
          <w:sz w:val="22"/>
          <w:szCs w:val="22"/>
        </w:rPr>
        <w:t>S</w:t>
      </w:r>
      <w:r w:rsidR="00AE4130">
        <w:rPr>
          <w:rFonts w:ascii="Arial" w:hAnsi="Arial" w:cs="Arial"/>
          <w:b/>
          <w:bCs/>
          <w:sz w:val="22"/>
          <w:szCs w:val="22"/>
        </w:rPr>
        <w:t>2</w:t>
      </w:r>
      <w:r w:rsidR="009333A7">
        <w:rPr>
          <w:rFonts w:ascii="Arial" w:hAnsi="Arial" w:cs="Arial"/>
          <w:b/>
          <w:bCs/>
          <w:sz w:val="22"/>
          <w:szCs w:val="22"/>
        </w:rPr>
        <w:t xml:space="preserve"> </w:t>
      </w:r>
      <w:r w:rsidRPr="0057558C">
        <w:rPr>
          <w:rFonts w:ascii="Arial" w:hAnsi="Arial" w:cs="Arial"/>
          <w:b/>
          <w:bCs/>
          <w:sz w:val="22"/>
          <w:szCs w:val="22"/>
        </w:rPr>
        <w:t xml:space="preserve">Fig. Analysis of </w:t>
      </w:r>
      <w:r w:rsidRPr="0057558C">
        <w:rPr>
          <w:rFonts w:ascii="Arial" w:hAnsi="Arial" w:cs="Arial"/>
          <w:b/>
          <w:bCs/>
          <w:i/>
          <w:iCs/>
          <w:sz w:val="22"/>
          <w:szCs w:val="22"/>
        </w:rPr>
        <w:t xml:space="preserve">L. </w:t>
      </w:r>
      <w:proofErr w:type="spellStart"/>
      <w:r w:rsidRPr="0057558C">
        <w:rPr>
          <w:rFonts w:ascii="Arial" w:hAnsi="Arial" w:cs="Arial"/>
          <w:b/>
          <w:bCs/>
          <w:i/>
          <w:iCs/>
          <w:sz w:val="22"/>
          <w:szCs w:val="22"/>
        </w:rPr>
        <w:t>interrogans</w:t>
      </w:r>
      <w:proofErr w:type="spellEnd"/>
      <w:r w:rsidRPr="0057558C">
        <w:rPr>
          <w:rFonts w:ascii="Arial" w:hAnsi="Arial" w:cs="Arial"/>
          <w:b/>
          <w:bCs/>
          <w:sz w:val="22"/>
          <w:szCs w:val="22"/>
        </w:rPr>
        <w:t xml:space="preserve"> binding and internalization by BMDM.</w:t>
      </w:r>
      <w:r>
        <w:rPr>
          <w:rFonts w:ascii="Arial" w:hAnsi="Arial" w:cs="Arial"/>
          <w:sz w:val="22"/>
          <w:szCs w:val="22"/>
        </w:rPr>
        <w:t xml:space="preserve"> Quantification of immunofluorescence images of bacteria bound or total bacteria (bound and internalized) in WT, </w:t>
      </w:r>
      <w:proofErr w:type="spellStart"/>
      <w:r w:rsidRPr="00E71F97">
        <w:rPr>
          <w:rFonts w:ascii="Arial" w:hAnsi="Arial" w:cs="Arial"/>
          <w:i/>
          <w:iCs/>
          <w:sz w:val="22"/>
          <w:szCs w:val="22"/>
        </w:rPr>
        <w:t>Cgas</w:t>
      </w:r>
      <w:proofErr w:type="spellEnd"/>
      <w:r w:rsidRPr="00E71F97">
        <w:rPr>
          <w:rFonts w:ascii="Arial" w:hAnsi="Arial" w:cs="Arial"/>
          <w:i/>
          <w:iCs/>
          <w:sz w:val="22"/>
          <w:szCs w:val="22"/>
          <w:vertAlign w:val="superscript"/>
        </w:rPr>
        <w:t>-/-</w:t>
      </w:r>
      <w:r>
        <w:rPr>
          <w:rFonts w:ascii="Arial" w:hAnsi="Arial" w:cs="Arial"/>
          <w:sz w:val="22"/>
          <w:szCs w:val="22"/>
        </w:rPr>
        <w:t xml:space="preserve"> and </w:t>
      </w:r>
      <w:r w:rsidRPr="00E71F97">
        <w:rPr>
          <w:rFonts w:ascii="Arial" w:hAnsi="Arial" w:cs="Arial"/>
          <w:i/>
          <w:iCs/>
          <w:sz w:val="22"/>
          <w:szCs w:val="22"/>
        </w:rPr>
        <w:t>Sting1</w:t>
      </w:r>
      <w:r w:rsidRPr="00E71F97">
        <w:rPr>
          <w:rFonts w:ascii="Arial" w:hAnsi="Arial" w:cs="Arial"/>
          <w:i/>
          <w:iCs/>
          <w:sz w:val="22"/>
          <w:szCs w:val="22"/>
          <w:vertAlign w:val="superscript"/>
        </w:rPr>
        <w:t>gt/</w:t>
      </w:r>
      <w:proofErr w:type="spellStart"/>
      <w:r w:rsidRPr="00E71F97">
        <w:rPr>
          <w:rFonts w:ascii="Arial" w:hAnsi="Arial" w:cs="Arial"/>
          <w:i/>
          <w:iCs/>
          <w:sz w:val="22"/>
          <w:szCs w:val="22"/>
          <w:vertAlign w:val="superscript"/>
        </w:rPr>
        <w:t>gt</w:t>
      </w:r>
      <w:proofErr w:type="spellEnd"/>
      <w:r w:rsidRPr="00E71F97">
        <w:rPr>
          <w:rFonts w:ascii="Arial" w:hAnsi="Arial" w:cs="Arial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BMDMs at 3h post infection with </w:t>
      </w:r>
      <w:r w:rsidRPr="000C0E1F">
        <w:rPr>
          <w:rFonts w:ascii="Arial" w:hAnsi="Arial" w:cs="Arial"/>
          <w:i/>
          <w:iCs/>
          <w:sz w:val="22"/>
          <w:szCs w:val="22"/>
        </w:rPr>
        <w:t xml:space="preserve">L. </w:t>
      </w:r>
      <w:proofErr w:type="spellStart"/>
      <w:r w:rsidRPr="000C0E1F">
        <w:rPr>
          <w:rFonts w:ascii="Arial" w:hAnsi="Arial" w:cs="Arial"/>
          <w:i/>
          <w:iCs/>
          <w:sz w:val="22"/>
          <w:szCs w:val="22"/>
        </w:rPr>
        <w:t>interrogans</w:t>
      </w:r>
      <w:proofErr w:type="spellEnd"/>
      <w:r>
        <w:rPr>
          <w:rFonts w:ascii="Arial" w:hAnsi="Arial" w:cs="Arial"/>
          <w:sz w:val="22"/>
          <w:szCs w:val="22"/>
        </w:rPr>
        <w:t xml:space="preserve"> (MOI 100)</w:t>
      </w:r>
      <w:r>
        <w:rPr>
          <w:rFonts w:ascii="Arial" w:hAnsi="Arial" w:cs="Arial"/>
          <w:i/>
          <w:iCs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Data are pooled from three frames per experiment from three independent experiments. Statistical significance was calculated by two-way ANOVA.</w:t>
      </w:r>
      <w:r w:rsidRPr="0070473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ns=non-significant.</w:t>
      </w:r>
      <w:r>
        <w:rPr>
          <w:rFonts w:ascii="Arial" w:hAnsi="Arial" w:cs="Arial"/>
          <w:b/>
          <w:bCs/>
          <w:sz w:val="22"/>
          <w:szCs w:val="22"/>
        </w:rPr>
        <w:fldChar w:fldCharType="begin"/>
      </w:r>
      <w:r>
        <w:rPr>
          <w:rFonts w:ascii="Arial" w:hAnsi="Arial" w:cs="Arial"/>
          <w:b/>
          <w:bCs/>
          <w:sz w:val="22"/>
          <w:szCs w:val="22"/>
        </w:rPr>
        <w:instrText xml:space="preserve"> ADDIN EN.REFLIST </w:instrText>
      </w:r>
      <w:r>
        <w:rPr>
          <w:rFonts w:ascii="Arial" w:hAnsi="Arial" w:cs="Arial"/>
          <w:b/>
          <w:bCs/>
          <w:sz w:val="22"/>
          <w:szCs w:val="22"/>
        </w:rPr>
        <w:fldChar w:fldCharType="separate"/>
      </w:r>
      <w:r>
        <w:rPr>
          <w:rFonts w:ascii="Arial" w:hAnsi="Arial" w:cs="Arial"/>
          <w:b/>
          <w:bCs/>
          <w:sz w:val="22"/>
          <w:szCs w:val="22"/>
        </w:rPr>
        <w:fldChar w:fldCharType="end"/>
      </w:r>
    </w:p>
    <w:p w14:paraId="12215976" w14:textId="77777777" w:rsidR="0057558C" w:rsidRDefault="0057558C" w:rsidP="0057558C"/>
    <w:p w14:paraId="28EE5CC7" w14:textId="77777777" w:rsidR="005F33C8" w:rsidRDefault="005F33C8"/>
    <w:sectPr w:rsidR="005F33C8" w:rsidSect="0057558C">
      <w:footerReference w:type="even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60A3F4" w14:textId="77777777" w:rsidR="004F4375" w:rsidRDefault="004F4375" w:rsidP="0057558C">
      <w:r>
        <w:separator/>
      </w:r>
    </w:p>
  </w:endnote>
  <w:endnote w:type="continuationSeparator" w:id="0">
    <w:p w14:paraId="6087430B" w14:textId="77777777" w:rsidR="004F4375" w:rsidRDefault="004F4375" w:rsidP="005755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33804134"/>
      <w:docPartObj>
        <w:docPartGallery w:val="Page Numbers (Bottom of Page)"/>
        <w:docPartUnique/>
      </w:docPartObj>
    </w:sdtPr>
    <w:sdtContent>
      <w:p w14:paraId="2471BB9E" w14:textId="77777777" w:rsidR="009D4E76" w:rsidRDefault="00000000" w:rsidP="001F792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A375545" w14:textId="77777777" w:rsidR="009D4E76" w:rsidRDefault="009D4E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7CBED7" w14:textId="77777777" w:rsidR="004F4375" w:rsidRDefault="004F4375" w:rsidP="0057558C">
      <w:r>
        <w:separator/>
      </w:r>
    </w:p>
  </w:footnote>
  <w:footnote w:type="continuationSeparator" w:id="0">
    <w:p w14:paraId="26AFAEB9" w14:textId="77777777" w:rsidR="004F4375" w:rsidRDefault="004F4375" w:rsidP="005755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58C"/>
    <w:rsid w:val="000052DD"/>
    <w:rsid w:val="000132C1"/>
    <w:rsid w:val="00025A2C"/>
    <w:rsid w:val="000353A1"/>
    <w:rsid w:val="00036F23"/>
    <w:rsid w:val="00105324"/>
    <w:rsid w:val="00114F77"/>
    <w:rsid w:val="00136F6C"/>
    <w:rsid w:val="0017247D"/>
    <w:rsid w:val="00184C88"/>
    <w:rsid w:val="001A0C99"/>
    <w:rsid w:val="001C456C"/>
    <w:rsid w:val="001D7227"/>
    <w:rsid w:val="00262078"/>
    <w:rsid w:val="00280195"/>
    <w:rsid w:val="002D4263"/>
    <w:rsid w:val="002E31B8"/>
    <w:rsid w:val="002E3964"/>
    <w:rsid w:val="003004BE"/>
    <w:rsid w:val="0030560F"/>
    <w:rsid w:val="003677AE"/>
    <w:rsid w:val="00375037"/>
    <w:rsid w:val="003B6597"/>
    <w:rsid w:val="003C2131"/>
    <w:rsid w:val="004301D4"/>
    <w:rsid w:val="004F4375"/>
    <w:rsid w:val="00503CEC"/>
    <w:rsid w:val="00504D6B"/>
    <w:rsid w:val="005365F5"/>
    <w:rsid w:val="0057558C"/>
    <w:rsid w:val="00581976"/>
    <w:rsid w:val="005C38CC"/>
    <w:rsid w:val="005D426F"/>
    <w:rsid w:val="005F33C8"/>
    <w:rsid w:val="00652615"/>
    <w:rsid w:val="007723D5"/>
    <w:rsid w:val="007B3935"/>
    <w:rsid w:val="007B5F72"/>
    <w:rsid w:val="007C509C"/>
    <w:rsid w:val="007D4936"/>
    <w:rsid w:val="008B52A3"/>
    <w:rsid w:val="0092048E"/>
    <w:rsid w:val="00927482"/>
    <w:rsid w:val="0093166C"/>
    <w:rsid w:val="009333A7"/>
    <w:rsid w:val="00943E04"/>
    <w:rsid w:val="0096775B"/>
    <w:rsid w:val="009D4E76"/>
    <w:rsid w:val="00A2073E"/>
    <w:rsid w:val="00A36397"/>
    <w:rsid w:val="00A4443A"/>
    <w:rsid w:val="00A71635"/>
    <w:rsid w:val="00AB3102"/>
    <w:rsid w:val="00AC598C"/>
    <w:rsid w:val="00AE4130"/>
    <w:rsid w:val="00B30A8F"/>
    <w:rsid w:val="00B46089"/>
    <w:rsid w:val="00B472BD"/>
    <w:rsid w:val="00B65399"/>
    <w:rsid w:val="00BA0D49"/>
    <w:rsid w:val="00BA3301"/>
    <w:rsid w:val="00C3147D"/>
    <w:rsid w:val="00C34DC6"/>
    <w:rsid w:val="00C36C7B"/>
    <w:rsid w:val="00C455F9"/>
    <w:rsid w:val="00C47AEE"/>
    <w:rsid w:val="00CF5DBA"/>
    <w:rsid w:val="00D154E0"/>
    <w:rsid w:val="00D269B1"/>
    <w:rsid w:val="00D31580"/>
    <w:rsid w:val="00D6553C"/>
    <w:rsid w:val="00DB2D68"/>
    <w:rsid w:val="00E7313D"/>
    <w:rsid w:val="00E77759"/>
    <w:rsid w:val="00EA016D"/>
    <w:rsid w:val="00F520F4"/>
    <w:rsid w:val="00FC14D9"/>
    <w:rsid w:val="00FE245C"/>
    <w:rsid w:val="00FF5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5ACAF"/>
  <w15:chartTrackingRefBased/>
  <w15:docId w15:val="{EF04A8ED-73A8-2E41-B790-77DEE1EDD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58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558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558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558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558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558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558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558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558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558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55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55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55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55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55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55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55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55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55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55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55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558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55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558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55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558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55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55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55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558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755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558C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7558C"/>
  </w:style>
  <w:style w:type="paragraph" w:styleId="Header">
    <w:name w:val="header"/>
    <w:basedOn w:val="Normal"/>
    <w:link w:val="HeaderChar"/>
    <w:uiPriority w:val="99"/>
    <w:unhideWhenUsed/>
    <w:rsid w:val="005755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558C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terwala, Fayyaz S, M.D.</dc:creator>
  <cp:keywords/>
  <dc:description/>
  <cp:lastModifiedBy>Sutterwala, Fayyaz S, M.D.</cp:lastModifiedBy>
  <cp:revision>3</cp:revision>
  <dcterms:created xsi:type="dcterms:W3CDTF">2025-05-29T23:09:00Z</dcterms:created>
  <dcterms:modified xsi:type="dcterms:W3CDTF">2025-11-27T05:38:00Z</dcterms:modified>
</cp:coreProperties>
</file>